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466"/>
        <w:gridCol w:w="294"/>
        <w:gridCol w:w="585"/>
        <w:gridCol w:w="185"/>
        <w:gridCol w:w="585"/>
        <w:gridCol w:w="551"/>
        <w:gridCol w:w="275"/>
        <w:gridCol w:w="939"/>
      </w:tblGrid>
      <w:tr>
        <w:trPr>
          <w:trHeight w:val="255" w:hRule="atLeast"/>
        </w:trPr>
        <w:tc>
          <w:tcPr>
            <w:tcW w:w="526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Genotype II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Positions</w:t>
            </w:r>
          </w:p>
        </w:tc>
        <w:tc>
          <w:tcPr>
            <w:tcW w:w="134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Lineages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</w:r>
          </w:p>
        </w:tc>
        <w:tc>
          <w:tcPr>
            <w:tcW w:w="235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Sub-lineages (Lineage III)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I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III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B</w:t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C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pt-B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6/prM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/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4/E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29/E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/V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28/NS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17/NS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6/NS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/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/Y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90/NS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50/NS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0/NS2A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/I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58/NS2A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M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M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95/NS2A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/T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9/NS2B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V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1/NS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0/NS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H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85/NS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9/NS4a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/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100/NS4a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0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/T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30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A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53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270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65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1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74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/E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/E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389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429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553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19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V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29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T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639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20/NS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2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895/NS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L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pt-BR"/>
              </w:rPr>
              <w:t>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1:29:00Z</dcterms:created>
  <dc:creator>Helda</dc:creator>
  <dc:description/>
  <cp:keywords/>
  <dc:language>en-US</dc:language>
  <cp:lastModifiedBy>Helda</cp:lastModifiedBy>
  <dcterms:modified xsi:type="dcterms:W3CDTF">2011-08-30T12:57:00Z</dcterms:modified>
  <cp:revision>2</cp:revision>
  <dc:subject/>
  <dc:title/>
</cp:coreProperties>
</file>